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C30C58" w14:textId="77777777" w:rsidR="00262E2A" w:rsidRPr="00262E2A" w:rsidRDefault="00262E2A" w:rsidP="00197D8E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  <w:lang w:val="en-GB"/>
        </w:rPr>
      </w:pPr>
    </w:p>
    <w:p w14:paraId="4E2F86B8" w14:textId="6202D0EF" w:rsidR="00210B4C" w:rsidRPr="00C25D62" w:rsidRDefault="00197D8E" w:rsidP="00B0104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i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Table </w:t>
      </w:r>
      <w:ins w:id="0" w:author="Wunsch, Kathrin (IFSS)" w:date="2025-11-07T11:47:00Z">
        <w:r w:rsidR="009D145B">
          <w:rPr>
            <w:rFonts w:ascii="Times New Roman" w:eastAsia="Calibri" w:hAnsi="Times New Roman" w:cs="Times New Roman"/>
            <w:b/>
            <w:noProof/>
            <w:sz w:val="20"/>
            <w:szCs w:val="20"/>
          </w:rPr>
          <w:t>S</w:t>
        </w:r>
      </w:ins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>1</w:t>
      </w:r>
      <w:r w:rsidR="00B01046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>Multilevel model analysis for the influence of the three week intervention period on self-reported physical activity</w:t>
      </w:r>
      <w:r w:rsidR="00F1634E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="003F65F7" w:rsidRPr="00B01046">
        <w:rPr>
          <w:rFonts w:ascii="Times New Roman" w:eastAsia="Calibri" w:hAnsi="Times New Roman" w:cs="Times New Roman"/>
          <w:noProof/>
          <w:sz w:val="20"/>
          <w:szCs w:val="20"/>
        </w:rPr>
        <w:t>Global</w:t>
      </w:r>
      <w:r w:rsidR="00F1634E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Physical Activity Questionnaire)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in adults</w:t>
      </w:r>
      <w:r w:rsidR="003F65F7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nd children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>. Displayed are the results of the group (control = 0, intervention = 1) x time (dummy coded with T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>) interaction</w:t>
      </w:r>
      <w:r w:rsidR="00E006DB" w:rsidRPr="00B01046">
        <w:rPr>
          <w:rFonts w:ascii="Times New Roman" w:eastAsia="Calibri" w:hAnsi="Times New Roman" w:cs="Times New Roman"/>
          <w:noProof/>
          <w:sz w:val="20"/>
          <w:szCs w:val="20"/>
        </w:rPr>
        <w:t>.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ll results are displayed using the raw estimates (</w:t>
      </w:r>
      <w:r w:rsidR="00E006DB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minutes of </w:t>
      </w:r>
      <w:r w:rsidR="0025775B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moderate to vigorous physical activity (MVPA) per </w:t>
      </w:r>
      <w:r w:rsidR="00E006DB" w:rsidRPr="00B01046">
        <w:rPr>
          <w:rFonts w:ascii="Times New Roman" w:eastAsia="Calibri" w:hAnsi="Times New Roman" w:cs="Times New Roman"/>
          <w:noProof/>
          <w:sz w:val="20"/>
          <w:szCs w:val="20"/>
        </w:rPr>
        <w:t>week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>), the standardized Beta (</w:t>
      </w:r>
      <w:r w:rsidR="00210B4C" w:rsidRPr="00B01046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="00210B4C" w:rsidRPr="00B010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210B4C"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210B4C" w:rsidRPr="00B01046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="00210B4C" w:rsidRPr="00B01046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="00210B4C"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210B4C" w:rsidRPr="00B01046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43"/>
        <w:gridCol w:w="643"/>
        <w:gridCol w:w="1626"/>
        <w:gridCol w:w="1193"/>
        <w:gridCol w:w="790"/>
      </w:tblGrid>
      <w:tr w:rsidR="00BE6861" w:rsidRPr="00C25D62" w14:paraId="531811EF" w14:textId="77777777" w:rsidTr="003F65F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2BEEAED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DEEE95" w14:textId="7D536A10" w:rsidR="003F65F7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="003F65F7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bal Physical Activity Questionnaire</w:t>
            </w:r>
          </w:p>
          <w:p w14:paraId="71473062" w14:textId="32F2AB10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C37AC8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C37AC8" w:rsidRPr="00C25D62" w14:paraId="36CBB39B" w14:textId="77777777" w:rsidTr="007267B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74E67F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8BB8CD2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1649B3" w14:textId="6DAC2BC3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164A12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2459B3" w14:textId="5AC6626E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F91F49A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37AC8" w:rsidRPr="00C25D62" w14:paraId="086C5C0E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B620EB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9A885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964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2C54A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3792F6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701.49 – 1227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D8A35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29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BFED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37AC8" w:rsidRPr="00C25D62" w14:paraId="6484F936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42801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F7A90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1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1DDC1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1999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376.17 – 347.7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E7FB7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9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64FFF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939</w:t>
            </w:r>
          </w:p>
        </w:tc>
      </w:tr>
      <w:tr w:rsidR="00C37AC8" w:rsidRPr="00C25D62" w14:paraId="00D1CF66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5975AA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3EDEC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06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B578C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A3D0D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150.40 – 364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4CF20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9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FAC954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</w:tr>
      <w:tr w:rsidR="00C37AC8" w:rsidRPr="00C25D62" w14:paraId="1E50B69A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E24F8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CF851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383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EFF93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5F78D0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98.39 – 668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AAB3EC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2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51331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8</w:t>
            </w:r>
          </w:p>
        </w:tc>
      </w:tr>
      <w:tr w:rsidR="00C37AC8" w:rsidRPr="00C25D62" w14:paraId="0C6F4322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9E712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26F0F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26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B8445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DFB40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381.64 – 328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C71DD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9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8D3D2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883</w:t>
            </w:r>
          </w:p>
        </w:tc>
      </w:tr>
      <w:tr w:rsidR="00C37AC8" w:rsidRPr="00C25D62" w14:paraId="5CD28CCB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F1DF6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DD1917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326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18866F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A2C90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706.21 – 53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C5ACB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6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3E65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92</w:t>
            </w:r>
          </w:p>
        </w:tc>
      </w:tr>
      <w:tr w:rsidR="00BE6861" w:rsidRPr="00C25D62" w14:paraId="2F5D4B4B" w14:textId="77777777" w:rsidTr="007267B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7032E6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E6861" w:rsidRPr="00C25D62" w14:paraId="76456A65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1E3664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19725F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738733.12</w:t>
            </w:r>
          </w:p>
        </w:tc>
      </w:tr>
      <w:tr w:rsidR="00BE6861" w:rsidRPr="00C25D62" w14:paraId="2DA821D2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0F9442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B793A6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234954.35</w:t>
            </w:r>
          </w:p>
        </w:tc>
      </w:tr>
      <w:tr w:rsidR="00BE6861" w:rsidRPr="00C25D62" w14:paraId="3F889B26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2638F4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639CF1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E6861" w:rsidRPr="00C25D62" w14:paraId="44201653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B4D339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182A6B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E6861" w:rsidRPr="00C25D62" w14:paraId="1841FC3A" w14:textId="77777777" w:rsidTr="007267B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05449F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2652C4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16</w:t>
            </w:r>
          </w:p>
        </w:tc>
      </w:tr>
      <w:tr w:rsidR="00BE6861" w:rsidRPr="00C25D62" w14:paraId="3BC8605D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75FA70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156B75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15 / 0.252</w:t>
            </w:r>
          </w:p>
        </w:tc>
      </w:tr>
    </w:tbl>
    <w:p w14:paraId="347ADD4B" w14:textId="77777777" w:rsidR="00D526A4" w:rsidRPr="00C25D62" w:rsidRDefault="00D526A4" w:rsidP="00210B4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524530" w14:textId="77777777" w:rsidR="00435E2D" w:rsidRPr="00C25D62" w:rsidRDefault="00435E2D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C25D62"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507280FA" w14:textId="7146C47F" w:rsidR="008E33AC" w:rsidRPr="00C25D62" w:rsidRDefault="00AA5218" w:rsidP="00B0104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i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ins w:id="1" w:author="Wunsch, Kathrin (IFSS)" w:date="2025-11-07T11:47:00Z">
        <w:r w:rsidR="009D145B">
          <w:rPr>
            <w:rFonts w:ascii="Times New Roman" w:eastAsia="Calibri" w:hAnsi="Times New Roman" w:cs="Times New Roman"/>
            <w:b/>
            <w:noProof/>
            <w:sz w:val="20"/>
            <w:szCs w:val="20"/>
          </w:rPr>
          <w:t>S</w:t>
        </w:r>
      </w:ins>
      <w:r w:rsidR="00BE6861"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>2</w:t>
      </w:r>
      <w:r w:rsidR="00B01046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Multilevel model analysis for the influence of the three week intervention period on device-based measured physical activity (acceleromet</w:t>
      </w:r>
      <w:r w:rsidR="007A6729" w:rsidRPr="00B01046">
        <w:rPr>
          <w:rFonts w:ascii="Times New Roman" w:eastAsia="Calibri" w:hAnsi="Times New Roman" w:cs="Times New Roman"/>
          <w:noProof/>
          <w:sz w:val="20"/>
          <w:szCs w:val="20"/>
        </w:rPr>
        <w:t>ry using 10 second epochs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 in adults</w:t>
      </w:r>
      <w:r w:rsidR="007A6729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nd children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. Displayed are the results of the group (control = 0, intervention = 1) x time (dummy coded with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) interaction. All results are displayed using the raw estimates (minutes of </w:t>
      </w:r>
      <w:r w:rsidR="009C60F4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moderate to vigorous physical activity (MVPA) per 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week), the standardized Beta (</w:t>
      </w:r>
      <w:r w:rsidRPr="00B01046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43"/>
        <w:gridCol w:w="643"/>
        <w:gridCol w:w="1560"/>
        <w:gridCol w:w="1260"/>
        <w:gridCol w:w="789"/>
      </w:tblGrid>
      <w:tr w:rsidR="00BE6861" w:rsidRPr="00C25D62" w14:paraId="7043609D" w14:textId="77777777" w:rsidTr="003F65F7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FD11F2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C63990" w14:textId="5867957C" w:rsidR="002418CB" w:rsidRPr="00C25D62" w:rsidRDefault="002418CB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13A65CD0" w14:textId="724567F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C37AC8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BE6861" w:rsidRPr="00C25D62" w14:paraId="750C91E5" w14:textId="77777777" w:rsidTr="007267B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3DE6B0F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BDFA62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3B7CF0" w14:textId="0C2D76C2" w:rsidR="00BE6861" w:rsidRPr="00C25D62" w:rsidRDefault="003F65F7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34B5EB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B33AAB9" w14:textId="33C6D9F9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3F65F7"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295772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62F63" w:rsidRPr="00C25D62" w14:paraId="4B015143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45E417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C47C1" w14:textId="5971F0DF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602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9ABA1" w14:textId="40CDEB79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A0445" w14:textId="4AB03A3C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531.16 – 673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B2C188" w14:textId="34BDC8EE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0.34 – 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B7388C" w14:textId="6DFFEBE0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2F63" w:rsidRPr="00C25D62" w14:paraId="734A77B7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761AB" w14:textId="63F97E2C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A86EF" w14:textId="037EA381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4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673FF0" w14:textId="12BA06DF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CAE1C" w14:textId="5AF32500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58.62 – 138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02C6F" w14:textId="5D60CA9D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0.21 – 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356402" w14:textId="59E57B9F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</w:tr>
      <w:tr w:rsidR="00062F63" w:rsidRPr="00C25D62" w14:paraId="280B4F39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FA344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71DE0" w14:textId="33C47C35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69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200BB" w14:textId="3E66BE5A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2BE0D" w14:textId="75CCB7EF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10.62 – 15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1FACD" w14:textId="60E9456E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0.04 – 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F4A89" w14:textId="1A3EB000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062F63" w:rsidRPr="00C25D62" w14:paraId="35C46411" w14:textId="77777777" w:rsidTr="007267B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B154C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 ×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9CEB69" w14:textId="05BE0241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132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FFD13" w14:textId="0D2B741A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9CAB40" w14:textId="5F80B048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246.84 – -17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29F14" w14:textId="47453DA6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-0.88 – 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D7A2A" w14:textId="2647A572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BE6861" w:rsidRPr="00C25D62" w14:paraId="07CD7447" w14:textId="77777777" w:rsidTr="007267B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3FAC9A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062F63" w:rsidRPr="00C25D62" w14:paraId="623C30FD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F28395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AEE962" w14:textId="0835C4FA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64353.55</w:t>
            </w:r>
          </w:p>
        </w:tc>
      </w:tr>
      <w:tr w:rsidR="00062F63" w:rsidRPr="00C25D62" w14:paraId="48E812B3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03254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0780E1" w14:textId="4CF16CDE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2609.71</w:t>
            </w:r>
          </w:p>
        </w:tc>
      </w:tr>
      <w:tr w:rsidR="00062F63" w:rsidRPr="00C25D62" w14:paraId="2EE5E689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224A80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90D26F" w14:textId="110DD783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062F63" w:rsidRPr="00C25D62" w14:paraId="20E04205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C9D310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B2D69F" w14:textId="47B1861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62F63" w:rsidRPr="00C25D62" w14:paraId="101BC513" w14:textId="77777777" w:rsidTr="007267B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516C64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82979" w14:textId="2CF7801A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</w:tr>
      <w:tr w:rsidR="00062F63" w:rsidRPr="00C25D62" w14:paraId="02301491" w14:textId="77777777" w:rsidTr="007267B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6433A3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1D9D80" w14:textId="6F52EAA1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15 / 0.176</w:t>
            </w:r>
          </w:p>
        </w:tc>
      </w:tr>
    </w:tbl>
    <w:p w14:paraId="416A4014" w14:textId="77777777" w:rsidR="00D526A4" w:rsidRPr="00C25D62" w:rsidRDefault="00D526A4" w:rsidP="00D526A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7F54D2" w14:textId="77777777" w:rsidR="008E33AC" w:rsidRPr="00C25D62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32284016" w14:textId="1F4DE884" w:rsidR="008E33AC" w:rsidRPr="00B01046" w:rsidRDefault="00D929CA" w:rsidP="00B0104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ins w:id="2" w:author="Wunsch, Kathrin (IFSS)" w:date="2025-11-07T11:47:00Z">
        <w:r w:rsidR="009D145B">
          <w:rPr>
            <w:rFonts w:ascii="Times New Roman" w:eastAsia="Calibri" w:hAnsi="Times New Roman" w:cs="Times New Roman"/>
            <w:b/>
            <w:noProof/>
            <w:sz w:val="20"/>
            <w:szCs w:val="20"/>
          </w:rPr>
          <w:t>S</w:t>
        </w:r>
      </w:ins>
      <w:r w:rsidR="00BE6861"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>3</w:t>
      </w:r>
      <w:r w:rsidR="00B01046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Multilevel model analysis for the influence of the three week intervention period on device-based measured physical activity (accelerometry using 10 second epochs) in adults and children. Displayed are the results of the group (control = 0, intervention = 1) x time (dummy coded with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 interaction. All results are displayed using the raw estimates (step count per week), the standardized Beta (</w:t>
      </w:r>
      <w:r w:rsidRPr="00B01046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976"/>
        <w:gridCol w:w="643"/>
        <w:gridCol w:w="1926"/>
        <w:gridCol w:w="1193"/>
        <w:gridCol w:w="790"/>
      </w:tblGrid>
      <w:tr w:rsidR="00BE6861" w:rsidRPr="00C25D62" w14:paraId="01D83DCA" w14:textId="77777777" w:rsidTr="003F65F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AFF9A08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C5CD37C" w14:textId="2B3B3029" w:rsidR="002418CB" w:rsidRPr="00C25D62" w:rsidRDefault="002418CB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4AC4FAD9" w14:textId="67FB4557" w:rsidR="00BE6861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BE6861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p</w:t>
            </w:r>
            <w:r w:rsidR="00771E94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ount</w:t>
            </w:r>
            <w:r w:rsidR="00BE6861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BE6861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BE6861" w:rsidRPr="00C25D62" w14:paraId="62E35BBE" w14:textId="77777777" w:rsidTr="00BE6861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C71186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F822C9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5B7973" w14:textId="494AAAA5" w:rsidR="00BE6861" w:rsidRPr="00C25D62" w:rsidRDefault="003F65F7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4EF124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85CD0A" w14:textId="5A08D959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3F65F7"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F17E61A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062F63" w:rsidRPr="00C25D62" w14:paraId="07C34981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3823B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E7F518" w14:textId="7A911643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6024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B23D28" w14:textId="221BC31F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12482" w14:textId="4CA459A5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0258.52 – 6179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428E87" w14:textId="73EF4302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2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2C243" w14:textId="0FBC9D5A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62F63" w:rsidRPr="00C25D62" w14:paraId="4F20AA67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78013" w14:textId="40654B21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94B2A" w14:textId="17719F3C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217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358A89" w14:textId="152DDABC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0826A" w14:textId="2CF294E0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5852.23 – 10195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67CB6A" w14:textId="2C37E689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27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3701C" w14:textId="7CD2B99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595</w:t>
            </w:r>
          </w:p>
        </w:tc>
      </w:tr>
      <w:tr w:rsidR="00062F63" w:rsidRPr="00C25D62" w14:paraId="06C0C9BA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60F28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02DED" w14:textId="586DF78B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2425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EA003" w14:textId="60CCCC85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ED4E70" w14:textId="3CB47174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3496.38 – 8348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6CCC5" w14:textId="1EA85DC9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6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A703E" w14:textId="18915358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21</w:t>
            </w:r>
          </w:p>
        </w:tc>
      </w:tr>
      <w:tr w:rsidR="00062F63" w:rsidRPr="00C25D62" w14:paraId="5A1860F4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797D3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[intervention] ×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58366C" w14:textId="4D7E7EBD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675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C8CA0" w14:textId="5538900C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BA339" w14:textId="396D410F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15193.01 – 1692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51BE64" w14:textId="6C990058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7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1BF65" w14:textId="0EE0A4DB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17</w:t>
            </w:r>
          </w:p>
        </w:tc>
      </w:tr>
      <w:tr w:rsidR="00BE6861" w:rsidRPr="00C25D62" w14:paraId="2F30D294" w14:textId="77777777" w:rsidTr="00BE6861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4C539E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062F63" w:rsidRPr="00C25D62" w14:paraId="021B3D4A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0B4D1B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9A00BD" w14:textId="5231FB8B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347374573.42</w:t>
            </w:r>
          </w:p>
        </w:tc>
      </w:tr>
      <w:tr w:rsidR="00062F63" w:rsidRPr="00C25D62" w14:paraId="1A05C86B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0ADF47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484C1" w14:textId="2EB64FE0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06254621.75</w:t>
            </w:r>
          </w:p>
        </w:tc>
      </w:tr>
      <w:tr w:rsidR="00062F63" w:rsidRPr="00C25D62" w14:paraId="0234F4A7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E65E5A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BE865A" w14:textId="13D54678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062F63" w:rsidRPr="00C25D62" w14:paraId="3A7A064B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9A68DC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5909F" w14:textId="440C1051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62F63" w:rsidRPr="00C25D62" w14:paraId="7378412B" w14:textId="77777777" w:rsidTr="00BE6861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503FB0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837F9" w14:textId="6B8917D3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314</w:t>
            </w:r>
          </w:p>
        </w:tc>
      </w:tr>
      <w:tr w:rsidR="00062F63" w:rsidRPr="00C25D62" w14:paraId="7B7B2B46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68F63F" w14:textId="77777777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BBB0D1" w14:textId="65477165" w:rsidR="00062F63" w:rsidRPr="00C25D62" w:rsidRDefault="00062F63" w:rsidP="00062F6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07 / 0.240</w:t>
            </w:r>
          </w:p>
        </w:tc>
      </w:tr>
    </w:tbl>
    <w:p w14:paraId="359B4A1B" w14:textId="77777777" w:rsidR="00381B7E" w:rsidRPr="00C25D62" w:rsidRDefault="00381B7E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65796F" w14:textId="77777777" w:rsidR="008E33AC" w:rsidRPr="00C25D62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5ECF7898" w14:textId="7C0BDD2F" w:rsidR="00A02FE4" w:rsidRPr="00B01046" w:rsidRDefault="00A02FE4" w:rsidP="00B0104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ins w:id="3" w:author="Wunsch, Kathrin (IFSS)" w:date="2025-11-07T11:47:00Z">
        <w:r w:rsidR="009D145B">
          <w:rPr>
            <w:rFonts w:ascii="Times New Roman" w:eastAsia="Calibri" w:hAnsi="Times New Roman" w:cs="Times New Roman"/>
            <w:b/>
            <w:noProof/>
            <w:sz w:val="20"/>
            <w:szCs w:val="20"/>
          </w:rPr>
          <w:t>S</w:t>
        </w:r>
      </w:ins>
      <w:r w:rsidR="00BE6861"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>4</w:t>
      </w:r>
      <w:r w:rsidR="00B01046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Multilevel model analysis for the influence of the three week intervention period on self-reported fruit and vegetable intake (single item questionnaire) in adults and children. Displayed are the results of the group (control = 0, intervention = 1) x time (dummy coded with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 interaction. All results are displayed using the raw estimates (fruit and vegetable portions per week), the standardized Beta (</w:t>
      </w:r>
      <w:r w:rsidRPr="00B01046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</w:t>
      </w:r>
      <w:r w:rsidR="00801339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Additionally, the within-person variance (σ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326"/>
        <w:gridCol w:w="1193"/>
        <w:gridCol w:w="790"/>
      </w:tblGrid>
      <w:tr w:rsidR="00BE6861" w:rsidRPr="00C25D62" w14:paraId="1B7729D7" w14:textId="77777777" w:rsidTr="003F65F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7C4067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2ED6F9F" w14:textId="77777777" w:rsidR="00771E94" w:rsidRPr="00C25D62" w:rsidRDefault="00771E94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47BF92FF" w14:textId="11D232B6" w:rsidR="00BE6861" w:rsidRPr="00C25D62" w:rsidRDefault="00771E94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</w:t>
            </w:r>
            <w:r w:rsidR="00BE6861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BE6861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C37AC8" w:rsidRPr="00C25D62" w14:paraId="2F175FB5" w14:textId="77777777" w:rsidTr="00BE6861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8CD17B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4D3440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DA498D" w14:textId="765720BB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478F2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4E0A3C5" w14:textId="25A27105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8F79DD3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C37AC8" w:rsidRPr="00C25D62" w14:paraId="752C1996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F6FB5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D3B24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7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27306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4387B1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4.11 – 20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986CB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21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4C607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C37AC8" w:rsidRPr="00C25D62" w14:paraId="038948DA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E7E76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A64F27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3786A7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57556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3.08 – 6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30E5A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3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AA6FAE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C37AC8" w:rsidRPr="00C25D62" w14:paraId="2D54744A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C8ACB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55F0C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C05E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B781D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3.05 – 2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7BBA6A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B5218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873</w:t>
            </w:r>
          </w:p>
        </w:tc>
      </w:tr>
      <w:tr w:rsidR="00C37AC8" w:rsidRPr="00C25D62" w14:paraId="47244AA6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DF57B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F24CE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3EAB8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086A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2.65 – 3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BAD7DD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20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8044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777</w:t>
            </w:r>
          </w:p>
        </w:tc>
      </w:tr>
      <w:tr w:rsidR="00C37AC8" w:rsidRPr="00C25D62" w14:paraId="53D68B9E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09314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738C2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96A28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2A47C9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2.18 – 5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0E041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9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80F94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381</w:t>
            </w:r>
          </w:p>
        </w:tc>
      </w:tr>
      <w:tr w:rsidR="00C37AC8" w:rsidRPr="00C25D62" w14:paraId="6F0CA5F1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B6FC0C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0356B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3E3AA3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C6738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5.62 – 2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08750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24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3FC33" w14:textId="77777777" w:rsidR="00C37AC8" w:rsidRPr="00C25D62" w:rsidRDefault="00C37AC8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95</w:t>
            </w:r>
          </w:p>
        </w:tc>
      </w:tr>
      <w:tr w:rsidR="00BE6861" w:rsidRPr="00C25D62" w14:paraId="641161B2" w14:textId="77777777" w:rsidTr="00BE6861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46F427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E6861" w:rsidRPr="00C25D62" w14:paraId="53DC5945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DDC83A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571564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91.93</w:t>
            </w:r>
          </w:p>
        </w:tc>
      </w:tr>
      <w:tr w:rsidR="00BE6861" w:rsidRPr="00C25D62" w14:paraId="4F152689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5991E5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3ED243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46.78</w:t>
            </w:r>
          </w:p>
        </w:tc>
      </w:tr>
      <w:tr w:rsidR="00BE6861" w:rsidRPr="00C25D62" w14:paraId="552D1DE4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743992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AD19424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BE6861" w:rsidRPr="00C25D62" w14:paraId="279E1514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E09490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B01EE5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E6861" w:rsidRPr="00C25D62" w14:paraId="3542BBC8" w14:textId="77777777" w:rsidTr="00BE6861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9B6A97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552A40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27</w:t>
            </w:r>
          </w:p>
        </w:tc>
      </w:tr>
      <w:tr w:rsidR="00BE6861" w:rsidRPr="00C25D62" w14:paraId="2AEE0A92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2ABC06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7C203F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09 / 0.343</w:t>
            </w:r>
          </w:p>
        </w:tc>
      </w:tr>
    </w:tbl>
    <w:p w14:paraId="685CEC0F" w14:textId="77777777" w:rsidR="00214AA2" w:rsidRPr="00C25D62" w:rsidRDefault="00214AA2" w:rsidP="00A02F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7EEF1D" w14:textId="77777777" w:rsidR="00435E2D" w:rsidRPr="00C25D62" w:rsidRDefault="00435E2D">
      <w:pPr>
        <w:rPr>
          <w:rFonts w:ascii="Times New Roman" w:hAnsi="Times New Roman" w:cs="Times New Roman"/>
          <w:sz w:val="20"/>
          <w:szCs w:val="20"/>
          <w:lang w:val="de-DE"/>
        </w:rPr>
      </w:pPr>
      <w:r w:rsidRPr="00C25D62">
        <w:rPr>
          <w:rFonts w:ascii="Times New Roman" w:hAnsi="Times New Roman" w:cs="Times New Roman"/>
          <w:sz w:val="20"/>
          <w:szCs w:val="20"/>
          <w:lang w:val="de-DE"/>
        </w:rPr>
        <w:br w:type="page"/>
      </w:r>
    </w:p>
    <w:p w14:paraId="260BAAEB" w14:textId="76C58A97" w:rsidR="00435E2D" w:rsidRPr="00B01046" w:rsidRDefault="0045461B" w:rsidP="00B0104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ins w:id="4" w:author="Wunsch, Kathrin (IFSS)" w:date="2025-11-07T11:47:00Z">
        <w:r w:rsidR="009D145B">
          <w:rPr>
            <w:rFonts w:ascii="Times New Roman" w:eastAsia="Calibri" w:hAnsi="Times New Roman" w:cs="Times New Roman"/>
            <w:b/>
            <w:noProof/>
            <w:sz w:val="20"/>
            <w:szCs w:val="20"/>
          </w:rPr>
          <w:t>S</w:t>
        </w:r>
      </w:ins>
      <w:r w:rsidR="00771E94"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>5</w:t>
      </w:r>
      <w:r w:rsidR="00B01046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Multilevel model analysis for the influence of the three week intervention period on self-reported fruit and vegetable intake (diary) in adults and children. Displayed are the results of the group (control = 0, intervention = 1) x time (dummy coded with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 interaction</w:t>
      </w:r>
      <w:r w:rsidR="008A4651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. 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All results are displayed using the raw estimates (fruit and vegetable portions per week), the standardized Beta (</w:t>
      </w:r>
      <w:r w:rsidRPr="00B01046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Pr="00B01046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326"/>
        <w:gridCol w:w="1193"/>
        <w:gridCol w:w="790"/>
      </w:tblGrid>
      <w:tr w:rsidR="00BE6861" w:rsidRPr="00C25D62" w14:paraId="20EA0E7B" w14:textId="77777777" w:rsidTr="003F65F7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D4ABFC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DE7431" w14:textId="77777777" w:rsidR="00771E94" w:rsidRPr="00C25D62" w:rsidRDefault="00771E94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ry</w:t>
            </w:r>
          </w:p>
          <w:p w14:paraId="01D69A4C" w14:textId="7947B421" w:rsidR="00BE6861" w:rsidRPr="00C25D62" w:rsidRDefault="00771E94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/week</w:t>
            </w:r>
          </w:p>
        </w:tc>
      </w:tr>
      <w:tr w:rsidR="00BE6861" w:rsidRPr="00C25D62" w14:paraId="45FBABF4" w14:textId="77777777" w:rsidTr="00BE6861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3A595B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82CC48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7E39FED" w14:textId="3ADBA2B0" w:rsidR="00BE6861" w:rsidRPr="00C25D62" w:rsidRDefault="003F65F7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7B22AA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ED85E2" w14:textId="01D0F121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 w:rsidR="003F65F7"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B361CCC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BE6861" w:rsidRPr="00C25D62" w14:paraId="6950FBCE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00946B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AB27A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2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DB17C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EC09C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6.80 – 23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FDCFD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4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BDB837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BE6861" w:rsidRPr="00C25D62" w14:paraId="6C61BB54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D90844" w14:textId="01E6A2F1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F1143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61B25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AC322E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4.44 – 5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E0373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7 – 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72C78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866</w:t>
            </w:r>
          </w:p>
        </w:tc>
      </w:tr>
      <w:tr w:rsidR="00BE6861" w:rsidRPr="00C25D62" w14:paraId="3F5AC2AD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C6725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DEA5A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47EE5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50F4E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4.29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8DD55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6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FCFFC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246</w:t>
            </w:r>
          </w:p>
        </w:tc>
      </w:tr>
      <w:tr w:rsidR="00BE6861" w:rsidRPr="00C25D62" w14:paraId="76FD3599" w14:textId="77777777" w:rsidTr="00BE686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B2F4E" w14:textId="481AD86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  <w:r w:rsidR="00771E94"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x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28F9D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CC506E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64FFF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0 – 7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7C0C7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3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9B75A6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1</w:t>
            </w:r>
          </w:p>
        </w:tc>
      </w:tr>
      <w:tr w:rsidR="00BE6861" w:rsidRPr="00C25D62" w14:paraId="3092B204" w14:textId="77777777" w:rsidTr="00BE6861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AFE15AE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BE6861" w:rsidRPr="00C25D62" w14:paraId="1617F513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C41C66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821979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85.45</w:t>
            </w:r>
          </w:p>
        </w:tc>
      </w:tr>
      <w:tr w:rsidR="00BE6861" w:rsidRPr="00C25D62" w14:paraId="359D0490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21A3A2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8F4D81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5.76</w:t>
            </w:r>
          </w:p>
        </w:tc>
      </w:tr>
      <w:tr w:rsidR="00BE6861" w:rsidRPr="00C25D62" w14:paraId="47D0B305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C4D2B7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D49E7C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BE6861" w:rsidRPr="00C25D62" w14:paraId="2BEE2063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709498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015386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E6861" w:rsidRPr="00C25D62" w14:paraId="097BFC9A" w14:textId="77777777" w:rsidTr="00BE6861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5D2E3C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6C39D72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376</w:t>
            </w:r>
          </w:p>
        </w:tc>
      </w:tr>
      <w:tr w:rsidR="00BE6861" w:rsidRPr="00C25D62" w14:paraId="486908B4" w14:textId="77777777" w:rsidTr="00BE686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965FC8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E57291" w14:textId="77777777" w:rsidR="00BE6861" w:rsidRPr="00C25D62" w:rsidRDefault="00BE6861" w:rsidP="00BE68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18 / 0.406</w:t>
            </w:r>
          </w:p>
        </w:tc>
      </w:tr>
    </w:tbl>
    <w:p w14:paraId="11C55DBB" w14:textId="7A4413CA" w:rsidR="00973268" w:rsidRPr="00C25D62" w:rsidRDefault="00973268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B81FA0" w14:textId="1A1F5F08" w:rsidR="00973268" w:rsidRPr="00C25D62" w:rsidRDefault="00973268">
      <w:pPr>
        <w:rPr>
          <w:rFonts w:ascii="Times New Roman" w:eastAsia="Times New Roman" w:hAnsi="Times New Roman" w:cs="Times New Roman"/>
          <w:sz w:val="20"/>
          <w:szCs w:val="20"/>
        </w:rPr>
      </w:pPr>
      <w:r w:rsidRPr="00C25D62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7B922CB5" w14:textId="4CCB4040" w:rsidR="00AB10ED" w:rsidRPr="00B01046" w:rsidRDefault="00973268" w:rsidP="00B0104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ins w:id="5" w:author="Wunsch, Kathrin (IFSS)" w:date="2025-11-07T11:47:00Z">
        <w:r w:rsidR="009D145B">
          <w:rPr>
            <w:rFonts w:ascii="Times New Roman" w:eastAsia="Calibri" w:hAnsi="Times New Roman" w:cs="Times New Roman"/>
            <w:b/>
            <w:noProof/>
            <w:sz w:val="20"/>
            <w:szCs w:val="20"/>
          </w:rPr>
          <w:t>S</w:t>
        </w:r>
      </w:ins>
      <w:r w:rsidR="00771E94"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>6</w:t>
      </w:r>
      <w:r w:rsidR="00B01046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</w:rPr>
        <w:t>Multilevel model analysis for the influence of the three week intervention period on self-reported joint physical activities per week in the families. Displayed are the results of the group (control = 0, intervention = 1) x time (dummy coded with T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</w:rPr>
        <w:t>) interaction. All results are displayed using the raw estimates (number of joint physical activities per week), the standardized Beta (</w:t>
      </w:r>
      <w:r w:rsidR="00AB10ED" w:rsidRPr="00B01046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="00AB10ED" w:rsidRPr="00B010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AB10ED"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AB10ED" w:rsidRPr="00B01046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="00AB10ED" w:rsidRPr="00B01046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="00AB10ED"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AB10ED" w:rsidRPr="00B01046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08"/>
        <w:gridCol w:w="730"/>
        <w:gridCol w:w="1193"/>
        <w:gridCol w:w="1314"/>
        <w:gridCol w:w="790"/>
      </w:tblGrid>
      <w:tr w:rsidR="00AB10ED" w:rsidRPr="00C25D62" w14:paraId="7D034B7B" w14:textId="77777777" w:rsidTr="00575B2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6368B12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FE0967" w14:textId="77777777" w:rsidR="00AB10ED" w:rsidRPr="00C25D62" w:rsidRDefault="00AB10ED" w:rsidP="00AB1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55822647" w14:textId="55C3A8DD" w:rsidR="00AB10ED" w:rsidRPr="00C25D62" w:rsidRDefault="00AB10ED" w:rsidP="00AB10E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umber of joint physical </w:t>
            </w:r>
            <w:r w:rsidR="009A7011"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tivities</w:t>
            </w: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week</w:t>
            </w:r>
          </w:p>
        </w:tc>
      </w:tr>
      <w:tr w:rsidR="00D710F8" w:rsidRPr="00C25D62" w14:paraId="6EAF00E2" w14:textId="77777777" w:rsidTr="00575B2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7397C9" w14:textId="77777777" w:rsidR="00D710F8" w:rsidRPr="00C25D62" w:rsidRDefault="00D710F8" w:rsidP="00575B2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92B54A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241A55C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Beta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B71A438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1B5E478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ndardized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0A8744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D710F8" w:rsidRPr="00C25D62" w14:paraId="1BC4EFA8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1DE9A" w14:textId="77777777" w:rsidR="00D710F8" w:rsidRPr="00C25D62" w:rsidRDefault="00D710F8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5A792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A358D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52DD4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.00 – 3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9BDC0F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53 – 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5EE37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710F8" w:rsidRPr="00C25D62" w14:paraId="531097F0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2AB30E" w14:textId="77777777" w:rsidR="00D710F8" w:rsidRPr="00C25D62" w:rsidRDefault="00D710F8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414AD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39FC99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C6BEC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2.52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51DC5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-0.35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B3CAA9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D710F8" w:rsidRPr="00C25D62" w14:paraId="0A274E0F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A1A522" w14:textId="77777777" w:rsidR="00D710F8" w:rsidRPr="00C25D62" w:rsidRDefault="00D710F8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48E61D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0BB6E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33D15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2 – 1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B2B78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28 – 0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5F5018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5</w:t>
            </w:r>
          </w:p>
        </w:tc>
      </w:tr>
      <w:tr w:rsidR="00D710F8" w:rsidRPr="00C25D62" w14:paraId="5636336D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A476E" w14:textId="77777777" w:rsidR="00D710F8" w:rsidRPr="00C25D62" w:rsidRDefault="00D710F8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3005B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3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F18225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1A8C2C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2.18 – 4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05FCF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99 – 1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84A5C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D710F8" w:rsidRPr="00C25D62" w14:paraId="63B12F7F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FB576" w14:textId="77777777" w:rsidR="00D710F8" w:rsidRPr="00C25D62" w:rsidRDefault="00D710F8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15A0B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81A4F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61905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5 – 2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ACA3C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2 – 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D051C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D710F8" w:rsidRPr="00C25D62" w14:paraId="20A30C0B" w14:textId="77777777" w:rsidTr="00575B2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815A6" w14:textId="77777777" w:rsidR="00D710F8" w:rsidRPr="00C25D62" w:rsidRDefault="00D710F8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3427E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AB6AA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E57E6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53 – 3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3ED89C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07 – 0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08D281" w14:textId="77777777" w:rsidR="00D710F8" w:rsidRPr="00C25D62" w:rsidRDefault="00D710F8" w:rsidP="00575B2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AB10ED" w:rsidRPr="00C25D62" w14:paraId="0967FB36" w14:textId="77777777" w:rsidTr="00575B2F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11D6BE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AB10ED" w:rsidRPr="00C25D62" w14:paraId="5B62AD51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1D0554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56268FD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.74</w:t>
            </w:r>
          </w:p>
        </w:tc>
      </w:tr>
      <w:tr w:rsidR="00AB10ED" w:rsidRPr="00C25D62" w14:paraId="7F5ABB3A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9FDC8E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DD3583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.14</w:t>
            </w:r>
          </w:p>
        </w:tc>
      </w:tr>
      <w:tr w:rsidR="00AB10ED" w:rsidRPr="00C25D62" w14:paraId="7813963E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6CD9BB3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B1724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B10ED" w:rsidRPr="00C25D62" w14:paraId="3DE75B20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77C462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B5A0D1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AB10ED" w:rsidRPr="00C25D62" w14:paraId="058B1026" w14:textId="77777777" w:rsidTr="00575B2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9FB55C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FD8959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AB10ED" w:rsidRPr="00C25D62" w14:paraId="48032E75" w14:textId="77777777" w:rsidTr="00575B2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F73C19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C97110" w14:textId="77777777" w:rsidR="00AB10ED" w:rsidRPr="00C25D62" w:rsidRDefault="00AB10ED" w:rsidP="00575B2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sz w:val="20"/>
                <w:szCs w:val="20"/>
              </w:rPr>
              <w:t>0.196 / 0.575</w:t>
            </w:r>
          </w:p>
        </w:tc>
      </w:tr>
    </w:tbl>
    <w:p w14:paraId="0DD9DEC6" w14:textId="6CCA26ED" w:rsidR="00973268" w:rsidRPr="00C25D62" w:rsidRDefault="00973268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4430E2" w14:textId="34A1F0CB" w:rsidR="00973268" w:rsidRPr="00C25D62" w:rsidRDefault="00973268">
      <w:pPr>
        <w:rPr>
          <w:rFonts w:ascii="Times New Roman" w:eastAsia="Times New Roman" w:hAnsi="Times New Roman" w:cs="Times New Roman"/>
          <w:sz w:val="20"/>
          <w:szCs w:val="20"/>
        </w:rPr>
      </w:pPr>
      <w:r w:rsidRPr="00C25D62"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11B8776C" w14:textId="61AFE711" w:rsidR="00381B7E" w:rsidRPr="00B01046" w:rsidRDefault="00973268" w:rsidP="00B01046">
      <w:pPr>
        <w:spacing w:before="100" w:beforeAutospacing="1" w:after="100" w:afterAutospacing="1" w:line="240" w:lineRule="auto"/>
        <w:outlineLvl w:val="3"/>
        <w:rPr>
          <w:rFonts w:ascii="Times New Roman" w:eastAsia="Times New Roman" w:hAnsi="Times New Roman" w:cs="Times New Roman"/>
          <w:sz w:val="20"/>
          <w:szCs w:val="20"/>
        </w:rPr>
      </w:pPr>
      <w:r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ins w:id="6" w:author="Wunsch, Kathrin (IFSS)" w:date="2025-11-07T11:47:00Z">
        <w:r w:rsidR="009D145B">
          <w:rPr>
            <w:rFonts w:ascii="Times New Roman" w:eastAsia="Calibri" w:hAnsi="Times New Roman" w:cs="Times New Roman"/>
            <w:b/>
            <w:noProof/>
            <w:sz w:val="20"/>
            <w:szCs w:val="20"/>
          </w:rPr>
          <w:t>S</w:t>
        </w:r>
      </w:ins>
      <w:r w:rsidR="000F3ECA" w:rsidRPr="00C25D62">
        <w:rPr>
          <w:rFonts w:ascii="Times New Roman" w:eastAsia="Calibri" w:hAnsi="Times New Roman" w:cs="Times New Roman"/>
          <w:b/>
          <w:noProof/>
          <w:sz w:val="20"/>
          <w:szCs w:val="20"/>
        </w:rPr>
        <w:t>7</w:t>
      </w:r>
      <w:r w:rsidR="00B01046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. </w:t>
      </w:r>
      <w:bookmarkStart w:id="7" w:name="_GoBack"/>
      <w:r w:rsidR="001C317F" w:rsidRPr="00B01046">
        <w:rPr>
          <w:rFonts w:ascii="Times New Roman" w:eastAsia="Calibri" w:hAnsi="Times New Roman" w:cs="Times New Roman"/>
          <w:noProof/>
          <w:sz w:val="20"/>
          <w:szCs w:val="20"/>
        </w:rPr>
        <w:t>Multilevel model analysis for the influence of the three week intervention period on self-reported joint meals per week in the families. Displayed are the results of the group (control = 0, intervention = 1) x time (dummy coded with T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s reference for T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1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</w:rPr>
        <w:t xml:space="preserve"> and T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2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</w:rPr>
        <w:t>) interaction. All results are displayed using the raw estimates (number of joint meals per week), the standardized Beta (</w:t>
      </w:r>
      <w:r w:rsidR="001C317F" w:rsidRPr="00B01046">
        <w:rPr>
          <w:rFonts w:ascii="Times New Roman" w:eastAsia="Calibri" w:hAnsi="Times New Roman" w:cs="Times New Roman"/>
          <w:sz w:val="20"/>
          <w:szCs w:val="20"/>
          <w:lang w:eastAsia="de-DE"/>
        </w:rPr>
        <w:t>β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</w:rPr>
        <w:t>), 95% confidence intervals (CI), and standardized (std.) 95% CI. Additionally, the within-person variance (σ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  <w:vertAlign w:val="superscript"/>
        </w:rPr>
        <w:t>2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</w:rPr>
        <w:t>), the between-person variance (τ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  <w:vertAlign w:val="subscript"/>
        </w:rPr>
        <w:t>00</w:t>
      </w:r>
      <w:r w:rsidR="001C317F" w:rsidRPr="00B010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1C317F"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1C317F" w:rsidRPr="00B01046">
        <w:rPr>
          <w:rFonts w:ascii="Times New Roman" w:eastAsia="Calibri" w:hAnsi="Times New Roman" w:cs="Times New Roman"/>
          <w:noProof/>
          <w:sz w:val="20"/>
          <w:szCs w:val="20"/>
        </w:rPr>
        <w:t>), the intraclass correlation coefficient (ICC), the number of families (</w:t>
      </w:r>
      <w:r w:rsidR="001C317F" w:rsidRPr="00B01046">
        <w:rPr>
          <w:rFonts w:ascii="Times New Roman" w:eastAsia="Times New Roman" w:hAnsi="Times New Roman" w:cs="Times New Roman"/>
          <w:sz w:val="20"/>
          <w:szCs w:val="20"/>
        </w:rPr>
        <w:t xml:space="preserve">N </w:t>
      </w:r>
      <w:r w:rsidR="001C317F" w:rsidRPr="00B01046">
        <w:rPr>
          <w:rFonts w:ascii="Times New Roman" w:eastAsia="Times New Roman" w:hAnsi="Times New Roman" w:cs="Times New Roman"/>
          <w:sz w:val="20"/>
          <w:szCs w:val="20"/>
          <w:vertAlign w:val="subscript"/>
        </w:rPr>
        <w:t>family</w:t>
      </w:r>
      <w:r w:rsidR="001C317F" w:rsidRPr="00B01046">
        <w:rPr>
          <w:rFonts w:ascii="Times New Roman" w:eastAsia="Times New Roman" w:hAnsi="Times New Roman" w:cs="Times New Roman"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260"/>
        <w:gridCol w:w="1260"/>
        <w:gridCol w:w="790"/>
      </w:tblGrid>
      <w:tr w:rsidR="0042493D" w14:paraId="4C5A883E" w14:textId="77777777" w:rsidTr="0098690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bookmarkEnd w:id="7"/>
          <w:p w14:paraId="3719A34A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AE0598" w14:textId="77777777" w:rsidR="0042493D" w:rsidRPr="00C25D62" w:rsidRDefault="0042493D" w:rsidP="004249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6D9A1D14" w14:textId="6719676A" w:rsidR="0042493D" w:rsidRPr="0042493D" w:rsidRDefault="0042493D" w:rsidP="0042493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C25D6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int meals/week</w:t>
            </w:r>
          </w:p>
        </w:tc>
      </w:tr>
      <w:tr w:rsidR="0042493D" w14:paraId="0D61FDDF" w14:textId="77777777" w:rsidTr="0098690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2995A7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E5F0D6B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92B557" w14:textId="0D26FF8D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5D62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A437AA2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9C4833F" w14:textId="75073E8D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4249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EC0565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493D" w14:paraId="662252CC" w14:textId="77777777" w:rsidTr="009869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514C1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09E130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8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0EDAC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A9403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6.92 – 1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CF73C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4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F56620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93D" w14:paraId="2AA31B58" w14:textId="77777777" w:rsidTr="009869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F5857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CE197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E72B7C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7BEE6C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2.43 – 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64574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2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35107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797</w:t>
            </w:r>
          </w:p>
        </w:tc>
      </w:tr>
      <w:tr w:rsidR="0042493D" w14:paraId="657834BB" w14:textId="77777777" w:rsidTr="009869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CBC09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68088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DC463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3E1C8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27 – 0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798AFF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12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D65491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42493D" w14:paraId="17BC5134" w14:textId="77777777" w:rsidTr="009869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8BC7E5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06D7D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4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53153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1F99E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3.89 – 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212A5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56 – 0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1FB51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93D" w14:paraId="31E217F8" w14:textId="77777777" w:rsidTr="009869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3F34F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9F91D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69816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579EF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40 – 2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3758D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0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91971D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42493D" w14:paraId="31FAE09E" w14:textId="77777777" w:rsidTr="0098690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E411C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4BBF8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3BE90B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681D91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4.26 – -1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323F5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-0.47 – 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C75781" w14:textId="77777777" w:rsidR="0042493D" w:rsidRPr="0042493D" w:rsidRDefault="0042493D" w:rsidP="0098690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493D" w14:paraId="774371E6" w14:textId="77777777" w:rsidTr="00986907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87DD5A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42493D" w14:paraId="124021D3" w14:textId="77777777" w:rsidTr="009869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758B33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6A18A4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42493D" w14:paraId="0B8B84F6" w14:textId="77777777" w:rsidTr="009869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5E51C0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731222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14.31</w:t>
            </w:r>
          </w:p>
        </w:tc>
      </w:tr>
      <w:tr w:rsidR="0042493D" w14:paraId="33309849" w14:textId="77777777" w:rsidTr="009869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788658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C6A18D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42493D" w14:paraId="31BBC789" w14:textId="77777777" w:rsidTr="009869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4EEEE0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2EF6B7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42493D" w14:paraId="2B2F2A65" w14:textId="77777777" w:rsidTr="0098690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2B2C2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F063BE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319</w:t>
            </w:r>
          </w:p>
        </w:tc>
      </w:tr>
      <w:tr w:rsidR="0042493D" w14:paraId="73C1BFC0" w14:textId="77777777" w:rsidTr="0098690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7A2B46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DAFA51" w14:textId="77777777" w:rsidR="0042493D" w:rsidRPr="0042493D" w:rsidRDefault="0042493D" w:rsidP="0098690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493D">
              <w:rPr>
                <w:rFonts w:ascii="Times New Roman" w:eastAsia="Times New Roman" w:hAnsi="Times New Roman" w:cs="Times New Roman"/>
                <w:sz w:val="20"/>
                <w:szCs w:val="20"/>
              </w:rPr>
              <w:t>0.090 / 0.888</w:t>
            </w:r>
          </w:p>
        </w:tc>
      </w:tr>
    </w:tbl>
    <w:p w14:paraId="30D00341" w14:textId="77777777" w:rsidR="0042493D" w:rsidRPr="00C25D62" w:rsidRDefault="0042493D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42493D" w:rsidRPr="00C25D62" w:rsidSect="007B3B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Wunsch, Kathrin (IFSS)">
    <w15:presenceInfo w15:providerId="AD" w15:userId="S::nm8200@kit.edu::212112d7-2b71-4eda-906e-3bee7bba4d9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zMLE0MTY0NDQ1NbRU0lEKTi0uzszPAykwrgUAkkR/6SwAAAA="/>
  </w:docVars>
  <w:rsids>
    <w:rsidRoot w:val="00BD6D85"/>
    <w:rsid w:val="00062F63"/>
    <w:rsid w:val="000F3ECA"/>
    <w:rsid w:val="00162B7B"/>
    <w:rsid w:val="00197D8E"/>
    <w:rsid w:val="001B268B"/>
    <w:rsid w:val="001C317F"/>
    <w:rsid w:val="001E6E56"/>
    <w:rsid w:val="00210B4C"/>
    <w:rsid w:val="00211113"/>
    <w:rsid w:val="00214AA2"/>
    <w:rsid w:val="0023723C"/>
    <w:rsid w:val="002418CB"/>
    <w:rsid w:val="0025775B"/>
    <w:rsid w:val="00262E2A"/>
    <w:rsid w:val="002C34C1"/>
    <w:rsid w:val="002C64A8"/>
    <w:rsid w:val="002D5EB7"/>
    <w:rsid w:val="00381B7E"/>
    <w:rsid w:val="003F65F7"/>
    <w:rsid w:val="0042493D"/>
    <w:rsid w:val="00435E2D"/>
    <w:rsid w:val="004443AA"/>
    <w:rsid w:val="0045461B"/>
    <w:rsid w:val="004806D5"/>
    <w:rsid w:val="00515C46"/>
    <w:rsid w:val="00771E94"/>
    <w:rsid w:val="007A6729"/>
    <w:rsid w:val="007B3BB6"/>
    <w:rsid w:val="00801339"/>
    <w:rsid w:val="008A4651"/>
    <w:rsid w:val="008C2A28"/>
    <w:rsid w:val="008E33AC"/>
    <w:rsid w:val="009140FA"/>
    <w:rsid w:val="00973268"/>
    <w:rsid w:val="00987735"/>
    <w:rsid w:val="009A7011"/>
    <w:rsid w:val="009C60F4"/>
    <w:rsid w:val="009D145B"/>
    <w:rsid w:val="009D5FB2"/>
    <w:rsid w:val="00A02FE4"/>
    <w:rsid w:val="00A20BC7"/>
    <w:rsid w:val="00A415D9"/>
    <w:rsid w:val="00A7552B"/>
    <w:rsid w:val="00AA5218"/>
    <w:rsid w:val="00AB10ED"/>
    <w:rsid w:val="00AC19F4"/>
    <w:rsid w:val="00AD340D"/>
    <w:rsid w:val="00B01046"/>
    <w:rsid w:val="00B24E91"/>
    <w:rsid w:val="00B660DF"/>
    <w:rsid w:val="00B956F8"/>
    <w:rsid w:val="00BA34C3"/>
    <w:rsid w:val="00BD6D85"/>
    <w:rsid w:val="00BE6861"/>
    <w:rsid w:val="00C25D62"/>
    <w:rsid w:val="00C37AC8"/>
    <w:rsid w:val="00D0290D"/>
    <w:rsid w:val="00D526A4"/>
    <w:rsid w:val="00D710F8"/>
    <w:rsid w:val="00D92559"/>
    <w:rsid w:val="00D929CA"/>
    <w:rsid w:val="00DA1A94"/>
    <w:rsid w:val="00DD3297"/>
    <w:rsid w:val="00E006DB"/>
    <w:rsid w:val="00EA1D93"/>
    <w:rsid w:val="00F1634E"/>
    <w:rsid w:val="00F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78D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5E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D145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5E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8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D145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1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2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5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45</Words>
  <Characters>7672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edler, Janis (IFSS)</dc:creator>
  <cp:lastModifiedBy>Indumathi</cp:lastModifiedBy>
  <cp:revision>2</cp:revision>
  <dcterms:created xsi:type="dcterms:W3CDTF">2025-11-17T15:40:00Z</dcterms:created>
  <dcterms:modified xsi:type="dcterms:W3CDTF">2025-11-17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96848f82554d49826fe9495c97bebf6e3f260fb6b45f7c50d9ec8a3f008c80</vt:lpwstr>
  </property>
</Properties>
</file>